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Cs w:val="32"/>
        </w:rPr>
      </w:pPr>
      <w:r>
        <w:rPr>
          <w:b/>
          <w:szCs w:val="32"/>
        </w:rPr>
        <w:t>Supplemental table S1</w:t>
      </w:r>
    </w:p>
    <w:p>
      <w:pPr>
        <w:pStyle w:val="Normal"/>
        <w:jc w:val="both"/>
        <w:rPr/>
      </w:pPr>
      <w:r>
        <w:rPr/>
        <w:t>The list of finger millet genotypes under the study along with their origin and source of collection</w:t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2154"/>
        <w:gridCol w:w="2910"/>
        <w:gridCol w:w="2955"/>
      </w:tblGrid>
      <w:tr>
        <w:trPr/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  <w:t>S. No.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bCs/>
                <w:lang w:eastAsia="en-IN"/>
              </w:rPr>
            </w:pPr>
            <w:r>
              <w:rPr>
                <w:bCs/>
                <w:lang w:eastAsia="en-IN"/>
              </w:rPr>
              <w:t>Genotype</w:t>
            </w:r>
          </w:p>
        </w:tc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Origin</w:t>
            </w:r>
          </w:p>
        </w:tc>
        <w:tc>
          <w:tcPr>
            <w:tcW w:w="2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Source</w:t>
            </w:r>
          </w:p>
        </w:tc>
      </w:tr>
      <w:tr>
        <w:trPr/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</w:t>
            </w:r>
          </w:p>
        </w:tc>
        <w:tc>
          <w:tcPr>
            <w:tcW w:w="2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3391</w:t>
            </w:r>
          </w:p>
        </w:tc>
        <w:tc>
          <w:tcPr>
            <w:tcW w:w="2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Zimbabwe</w:t>
            </w:r>
          </w:p>
        </w:tc>
        <w:tc>
          <w:tcPr>
            <w:tcW w:w="2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4491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Zimbabwe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7320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Keny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4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4797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Maldives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3077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4121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Ugand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7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4073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Ugand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2710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Malawi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2872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Zamb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5066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Senegal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4570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Zimbabwe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R708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5537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Nepal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4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2043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CRISAT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3317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Zimbabwe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2034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7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2790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Malawi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2871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Zamb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5306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Zimbabwe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2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4816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2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4497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Zimbabwe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2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6240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Zimbabwe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2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6421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Ugand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24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6165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Nepal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2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4028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Ugand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2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6221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Nepal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27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6337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Zimbabwe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2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6537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Niger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2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6059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Nepal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3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2821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Nepal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3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4673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CRISAT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3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5367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Keny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3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3973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Ugand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34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3104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3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2572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Keny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3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2911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Zamb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37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6350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Zimbabwe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3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2430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Keny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3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5817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Nepal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4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4734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4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2042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4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2217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4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5091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Zimbabwe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44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2619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Malawi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4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2457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Keny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4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501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47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2437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Keny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4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4622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Zimbabwe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4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PRM1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5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3475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5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4795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Zimbabwe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5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4565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Zimbabwe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4757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54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6154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Nepal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5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3618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N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5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4646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Zimbabwe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57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4671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5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3470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5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5106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Zimbabwe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6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4057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Ugand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6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7079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Keny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6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2957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Germany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6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3945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Ugand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64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5870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Nepal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6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4545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Zimbabwe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6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2312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67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6294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Zimbabwe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6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3392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Zimbabwe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6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6473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Ugand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7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6326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Zimbabwe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7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7018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Keny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7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3045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7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2296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74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5201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7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6082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Nepal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7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3696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CRISAT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77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HC3997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7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3698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Ugand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CRISAT 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7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3699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Ugand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CRISAT 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8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3700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CRISAT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CRISAT 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8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3701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CRISAT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CRISAT 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8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3702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CRISAT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CRISAT 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8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3703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CRISAT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CRISAT 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84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3770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CRISAT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CRISAT 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8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3769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CRISAT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CRISAT 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8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3704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CRISAT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CRISAT 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87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3797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CRISAT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CRISAT 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8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3768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CRISAT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CRISAT 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8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3791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Ugand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CRISAT 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9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3793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CRISAT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CRISAT 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9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3775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CRISAT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CRISAT 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9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3794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CRISAT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CRISAT 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9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3772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CRISAT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CRISAT 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94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3771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CRISAT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CRISAT 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9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3795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Ugand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CRISAT 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9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6514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CRISAT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CRISAT 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97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3712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CRISAT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CRISAT 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9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724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UP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9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1621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KN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0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1298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UP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0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1583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UP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0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2447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UP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0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4692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Ugand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04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4811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Malawi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0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1899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UP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0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1680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UP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07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763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UP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0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4440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Orissa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0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1240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TamilNadu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1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2238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TamilNadu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1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1235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UP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1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1936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UP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1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1093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UP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14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1146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UP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1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2063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TamilNadu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1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116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Madhya Pradesh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17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2154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UP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1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128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Bihar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1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356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UP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2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2136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TamilNadu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2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384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AP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2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390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TamilNadu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2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3147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KN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24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1537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UP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2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619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TamilNadu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2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514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UP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27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4449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Orissa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2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1437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UP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2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2624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UP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3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2471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UP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3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4404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Bihar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3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HC3944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3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HC3870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34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HC3962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3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HC3996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3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HC3991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37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HC3984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3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HC3980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3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HC3970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4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HC3951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4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HC3907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4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HC3908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4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HC3887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44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HC3881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4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HC3956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4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HC3930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47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HC3876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4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HC3903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4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HC3895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5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HC3898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5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HC3893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30" w:after="30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30" w:after="30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5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HC4013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5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HC3873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54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HC3865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5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HC3911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5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HC3972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57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HC3917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5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HC3939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5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496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MP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6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669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Afric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6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796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N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6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RAU8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6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PU28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N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64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PU48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N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6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KM252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N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6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R708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67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L149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6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L324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6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L333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7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L201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7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L204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7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5192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Ugand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UAS, Bangal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7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L315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74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E4440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Orissa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UAS, Bangal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7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PHCPB1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Pantnagar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7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PHCPB2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Pantnagar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77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PHCPB4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Pantnagar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7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PHCPB5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Pantnagar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7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PHCPB10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Pantnagar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8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PHCPB11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Pantnagar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8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PHCPB13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Pantnagar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8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PHCPB20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Pantnagar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8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PHCPB25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Pantnagar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84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PHCPB26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Pantnagar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8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PHCPB27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Pantnagar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8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PHCPB29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Pantnagar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87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PHCPB30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Pantnagar, Indi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GBPUA &amp; T, Pantnagar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8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2589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Americ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8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IE3614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NA</w:t>
            </w:r>
          </w:p>
        </w:tc>
        <w:tc>
          <w:tcPr>
            <w:tcW w:w="2955" w:type="dxa"/>
            <w:tcBorders/>
            <w:vAlign w:val="center"/>
          </w:tcPr>
          <w:p>
            <w:pPr>
              <w:pStyle w:val="Normal"/>
              <w:spacing w:before="28" w:after="28"/>
              <w:jc w:val="center"/>
              <w:rPr/>
            </w:pPr>
            <w:r>
              <w:rPr>
                <w:lang w:eastAsia="en-IN"/>
              </w:rPr>
              <w:t>ICRISAT mini-core</w:t>
            </w:r>
          </w:p>
        </w:tc>
      </w:tr>
      <w:tr>
        <w:trPr/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190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HC3697</w:t>
            </w:r>
          </w:p>
        </w:tc>
        <w:tc>
          <w:tcPr>
            <w:tcW w:w="2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" w:after="28"/>
              <w:ind w:left="842" w:hanging="0"/>
              <w:rPr>
                <w:lang w:eastAsia="en-IN"/>
              </w:rPr>
            </w:pPr>
            <w:r>
              <w:rPr>
                <w:lang w:eastAsia="en-IN"/>
              </w:rPr>
              <w:t>India</w:t>
            </w:r>
          </w:p>
        </w:tc>
        <w:tc>
          <w:tcPr>
            <w:tcW w:w="2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8" w:after="28"/>
              <w:jc w:val="center"/>
              <w:rPr>
                <w:lang w:eastAsia="en-IN"/>
              </w:rPr>
            </w:pPr>
            <w:r>
              <w:rPr>
                <w:lang w:eastAsia="en-IN"/>
              </w:rPr>
              <w:t>VPKAS, Almora, India</w:t>
            </w:r>
          </w:p>
        </w:tc>
      </w:tr>
    </w:tbl>
    <w:p>
      <w:pPr>
        <w:pStyle w:val="Normal"/>
        <w:autoSpaceDE w:val="false"/>
        <w:jc w:val="both"/>
        <w:rPr>
          <w:rFonts w:ascii="TimesNewRoman,Bold;Times New Roman" w:hAnsi="TimesNewRoman,Bold;Times New Roman" w:cs="TimesNewRoman,Bold;Times New Roman"/>
          <w:bCs/>
        </w:rPr>
      </w:pPr>
      <w:r>
        <w:rPr>
          <w:rFonts w:cs="TimesNewRoman,Bold;Times New Roman" w:ascii="TimesNewRoman,Bold;Times New Roman" w:hAnsi="TimesNewRoman,Bold;Times New Roman"/>
          <w:bCs/>
        </w:rPr>
        <w:t>NA- Not available</w:t>
      </w:r>
    </w:p>
    <w:p>
      <w:pPr>
        <w:pStyle w:val="Normal"/>
        <w:rPr>
          <w:rFonts w:ascii="TimesNewRoman,Bold;Times New Roman" w:hAnsi="TimesNewRoman,Bold;Times New Roman" w:cs="TimesNewRoman,Bold;Times New Roman"/>
          <w:bCs/>
        </w:rPr>
      </w:pPr>
      <w:r>
        <w:rPr>
          <w:rFonts w:cs="TimesNewRoman,Bold;Times New Roman" w:ascii="TimesNewRoman,Bold;Times New Roman" w:hAnsi="TimesNewRoman,Bold;Times New Roman"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">
    <w:altName w:val="Bold"/>
    <w:charset w:val="a1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character" w:styleId="InternetLink">
    <w:name w:val="Hyperlink"/>
    <w:basedOn w:val="DefaultParagraphFont"/>
    <w:rPr>
      <w:color w:val="333399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Searchhit">
    <w:name w:val="search_hit"/>
    <w:basedOn w:val="DefaultParagraphFont"/>
    <w:qFormat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ListParagraphChar">
    <w:name w:val="List Paragraph Char"/>
    <w:basedOn w:val="DefaultParagraphFont"/>
    <w:qFormat/>
    <w:rPr>
      <w:rFonts w:ascii="Calibri" w:hAnsi="Calibri" w:eastAsia="Calibri" w:cs="Times New Roman"/>
      <w:lang w:val="en-US"/>
    </w:rPr>
  </w:style>
  <w:style w:type="character" w:styleId="Underline">
    <w:name w:val="underline"/>
    <w:basedOn w:val="DefaultParagraphFont"/>
    <w:qFormat/>
    <w:rPr/>
  </w:style>
  <w:style w:type="character" w:styleId="Interref">
    <w:name w:val="interref"/>
    <w:basedOn w:val="DefaultParagraphFont"/>
    <w:qFormat/>
    <w:rPr/>
  </w:style>
  <w:style w:type="character" w:styleId="Personname">
    <w:name w:val="person_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81">
    <w:name w:val="style8"/>
    <w:basedOn w:val="Normal"/>
    <w:qFormat/>
    <w:pPr>
      <w:spacing w:before="280" w:after="280"/>
    </w:pPr>
    <w:rPr/>
  </w:style>
  <w:style w:type="paragraph" w:styleId="Xl65">
    <w:name w:val="xl65"/>
    <w:basedOn w:val="Normal"/>
    <w:qFormat/>
    <w:pPr>
      <w:spacing w:before="280" w:after="280"/>
    </w:pPr>
    <w:rPr>
      <w:rFonts w:ascii="Arial" w:hAnsi="Arial" w:cs="Arial"/>
      <w:b/>
      <w:bCs/>
      <w:lang w:val="en-IN"/>
    </w:rPr>
  </w:style>
  <w:style w:type="paragraph" w:styleId="Xl66">
    <w:name w:val="xl66"/>
    <w:basedOn w:val="Normal"/>
    <w:qFormat/>
    <w:pPr>
      <w:spacing w:before="280" w:after="280"/>
    </w:pPr>
    <w:rPr>
      <w:rFonts w:ascii="Arial" w:hAnsi="Arial" w:cs="Arial"/>
      <w:lang w:val="e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0T06:34:00Z</dcterms:created>
  <dc:creator>kalyan</dc:creator>
  <dc:description/>
  <cp:keywords/>
  <dc:language>en-US</dc:language>
  <cp:lastModifiedBy>kalyan</cp:lastModifiedBy>
  <dcterms:modified xsi:type="dcterms:W3CDTF">2014-05-20T06:52:00Z</dcterms:modified>
  <cp:revision>4</cp:revision>
  <dc:subject/>
  <dc:title/>
</cp:coreProperties>
</file>